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640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9"/>
        <w:gridCol w:w="2720"/>
        <w:gridCol w:w="3234"/>
        <w:gridCol w:w="3117"/>
      </w:tblGrid>
      <w:tr w:rsidR="00862656" w:rsidRPr="00A42522" w14:paraId="529FB6EB" w14:textId="77777777" w:rsidTr="009B41F0">
        <w:trPr>
          <w:trHeight w:val="855"/>
        </w:trPr>
        <w:tc>
          <w:tcPr>
            <w:tcW w:w="9640" w:type="dxa"/>
            <w:gridSpan w:val="4"/>
            <w:tcBorders>
              <w:bottom w:val="single" w:sz="4" w:space="0" w:color="auto"/>
            </w:tcBorders>
            <w:vAlign w:val="center"/>
          </w:tcPr>
          <w:p w14:paraId="26DEF668" w14:textId="208B5679" w:rsidR="00862656" w:rsidRPr="00A42522" w:rsidRDefault="00862656" w:rsidP="00862656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8B35B7">
              <w:rPr>
                <w:rFonts w:eastAsia="Times New Roman" w:cstheme="minorHAnsi"/>
                <w:color w:val="000000"/>
                <w:kern w:val="0"/>
                <w:sz w:val="28"/>
                <w:szCs w:val="28"/>
                <w:lang w:eastAsia="cs-CZ"/>
                <w14:ligatures w14:val="none"/>
              </w:rPr>
              <w:t>Supplementary</w:t>
            </w:r>
            <w:proofErr w:type="spellEnd"/>
            <w:r w:rsidRPr="008B35B7">
              <w:rPr>
                <w:rFonts w:eastAsia="Times New Roman" w:cstheme="minorHAnsi"/>
                <w:color w:val="000000"/>
                <w:kern w:val="0"/>
                <w:sz w:val="28"/>
                <w:szCs w:val="28"/>
                <w:lang w:eastAsia="cs-CZ"/>
                <w14:ligatures w14:val="none"/>
              </w:rPr>
              <w:t xml:space="preserve"> </w:t>
            </w:r>
            <w:proofErr w:type="spellStart"/>
            <w:r w:rsidRPr="008B35B7">
              <w:rPr>
                <w:rFonts w:eastAsia="Times New Roman" w:cstheme="minorHAnsi"/>
                <w:color w:val="000000"/>
                <w:kern w:val="0"/>
                <w:sz w:val="28"/>
                <w:szCs w:val="28"/>
                <w:lang w:eastAsia="cs-CZ"/>
                <w14:ligatures w14:val="none"/>
              </w:rPr>
              <w:t>File</w:t>
            </w:r>
            <w:proofErr w:type="spellEnd"/>
            <w:r w:rsidRPr="008B35B7">
              <w:rPr>
                <w:rFonts w:eastAsia="Times New Roman" w:cstheme="minorHAnsi"/>
                <w:color w:val="000000"/>
                <w:kern w:val="0"/>
                <w:sz w:val="28"/>
                <w:szCs w:val="28"/>
                <w:lang w:eastAsia="cs-CZ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000000"/>
                <w:kern w:val="0"/>
                <w:sz w:val="28"/>
                <w:szCs w:val="28"/>
                <w:lang w:eastAsia="cs-CZ"/>
                <w14:ligatures w14:val="none"/>
              </w:rPr>
              <w:t>2</w:t>
            </w:r>
            <w:r w:rsidRPr="008B35B7">
              <w:rPr>
                <w:rFonts w:eastAsia="Times New Roman" w:cstheme="minorHAnsi"/>
                <w:color w:val="000000"/>
                <w:kern w:val="0"/>
                <w:sz w:val="28"/>
                <w:szCs w:val="28"/>
                <w:lang w:eastAsia="cs-CZ"/>
                <w14:ligatures w14:val="none"/>
              </w:rPr>
              <w:t xml:space="preserve">: </w:t>
            </w:r>
            <w:proofErr w:type="spellStart"/>
            <w:r w:rsidR="006610B4">
              <w:rPr>
                <w:rFonts w:eastAsia="Times New Roman" w:cstheme="minorHAnsi"/>
                <w:color w:val="000000"/>
                <w:kern w:val="0"/>
                <w:sz w:val="28"/>
                <w:szCs w:val="28"/>
                <w:lang w:eastAsia="cs-CZ"/>
                <w14:ligatures w14:val="none"/>
              </w:rPr>
              <w:t>Definitions</w:t>
            </w:r>
            <w:proofErr w:type="spellEnd"/>
            <w:r w:rsidR="006610B4">
              <w:rPr>
                <w:rFonts w:eastAsia="Times New Roman" w:cstheme="minorHAnsi"/>
                <w:color w:val="000000"/>
                <w:kern w:val="0"/>
                <w:sz w:val="28"/>
                <w:szCs w:val="28"/>
                <w:lang w:eastAsia="cs-CZ"/>
                <w14:ligatures w14:val="none"/>
              </w:rPr>
              <w:t xml:space="preserve"> </w:t>
            </w:r>
            <w:proofErr w:type="spellStart"/>
            <w:r w:rsidR="00C25090">
              <w:rPr>
                <w:rFonts w:eastAsia="Times New Roman" w:cstheme="minorHAnsi"/>
                <w:color w:val="000000"/>
                <w:kern w:val="0"/>
                <w:sz w:val="28"/>
                <w:szCs w:val="28"/>
                <w:lang w:eastAsia="cs-CZ"/>
                <w14:ligatures w14:val="none"/>
              </w:rPr>
              <w:t>resulting</w:t>
            </w:r>
            <w:proofErr w:type="spellEnd"/>
            <w:r w:rsidR="00C25090">
              <w:rPr>
                <w:rFonts w:eastAsia="Times New Roman" w:cstheme="minorHAnsi"/>
                <w:color w:val="000000"/>
                <w:kern w:val="0"/>
                <w:sz w:val="28"/>
                <w:szCs w:val="28"/>
                <w:lang w:eastAsia="cs-CZ"/>
                <w14:ligatures w14:val="none"/>
              </w:rPr>
              <w:t xml:space="preserve"> </w:t>
            </w:r>
            <w:proofErr w:type="spellStart"/>
            <w:r w:rsidR="00C25090">
              <w:rPr>
                <w:rFonts w:eastAsia="Times New Roman" w:cstheme="minorHAnsi"/>
                <w:color w:val="000000"/>
                <w:kern w:val="0"/>
                <w:sz w:val="28"/>
                <w:szCs w:val="28"/>
                <w:lang w:eastAsia="cs-CZ"/>
                <w14:ligatures w14:val="none"/>
              </w:rPr>
              <w:t>from</w:t>
            </w:r>
            <w:proofErr w:type="spellEnd"/>
            <w:r w:rsidR="00C25090">
              <w:rPr>
                <w:rFonts w:eastAsia="Times New Roman" w:cstheme="minorHAnsi"/>
                <w:color w:val="000000"/>
                <w:kern w:val="0"/>
                <w:sz w:val="28"/>
                <w:szCs w:val="28"/>
                <w:lang w:eastAsia="cs-CZ"/>
                <w14:ligatures w14:val="none"/>
              </w:rPr>
              <w:t xml:space="preserve"> </w:t>
            </w:r>
            <w:proofErr w:type="spellStart"/>
            <w:r w:rsidR="00B45428">
              <w:rPr>
                <w:rFonts w:eastAsia="Times New Roman" w:cstheme="minorHAnsi"/>
                <w:color w:val="000000"/>
                <w:kern w:val="0"/>
                <w:sz w:val="28"/>
                <w:szCs w:val="28"/>
                <w:lang w:eastAsia="cs-CZ"/>
                <w14:ligatures w14:val="none"/>
              </w:rPr>
              <w:t>Round</w:t>
            </w:r>
            <w:proofErr w:type="spellEnd"/>
            <w:r w:rsidR="00B45428">
              <w:rPr>
                <w:rFonts w:eastAsia="Times New Roman" w:cstheme="minorHAnsi"/>
                <w:color w:val="000000"/>
                <w:kern w:val="0"/>
                <w:sz w:val="28"/>
                <w:szCs w:val="28"/>
                <w:lang w:eastAsia="cs-CZ"/>
                <w14:ligatures w14:val="none"/>
              </w:rPr>
              <w:t xml:space="preserve"> 1 and </w:t>
            </w:r>
            <w:proofErr w:type="spellStart"/>
            <w:r w:rsidR="00B45428">
              <w:rPr>
                <w:rFonts w:eastAsia="Times New Roman" w:cstheme="minorHAnsi"/>
                <w:color w:val="000000"/>
                <w:kern w:val="0"/>
                <w:sz w:val="28"/>
                <w:szCs w:val="28"/>
                <w:lang w:eastAsia="cs-CZ"/>
                <w14:ligatures w14:val="none"/>
              </w:rPr>
              <w:t>Round</w:t>
            </w:r>
            <w:proofErr w:type="spellEnd"/>
            <w:r w:rsidR="00B45428">
              <w:rPr>
                <w:rFonts w:eastAsia="Times New Roman" w:cstheme="minorHAnsi"/>
                <w:color w:val="000000"/>
                <w:kern w:val="0"/>
                <w:sz w:val="28"/>
                <w:szCs w:val="28"/>
                <w:lang w:eastAsia="cs-CZ"/>
                <w14:ligatures w14:val="none"/>
              </w:rPr>
              <w:t xml:space="preserve"> 2</w:t>
            </w:r>
          </w:p>
        </w:tc>
      </w:tr>
      <w:tr w:rsidR="00CA420A" w:rsidRPr="004455D3" w14:paraId="4B860587" w14:textId="2CEE129C" w:rsidTr="009B41F0"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6196E" w14:textId="5A4E226D" w:rsidR="00CA420A" w:rsidRPr="004455D3" w:rsidRDefault="00CA420A" w:rsidP="00A4252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4455D3">
              <w:rPr>
                <w:rFonts w:cstheme="minorHAnsi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A5DFC" w14:textId="244C4FBC" w:rsidR="00CA420A" w:rsidRPr="004455D3" w:rsidRDefault="00CA420A" w:rsidP="00A4252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4455D3">
              <w:rPr>
                <w:rFonts w:cstheme="minorHAnsi"/>
                <w:b/>
                <w:bCs/>
                <w:sz w:val="24"/>
                <w:szCs w:val="24"/>
              </w:rPr>
              <w:t>Determinant</w:t>
            </w:r>
          </w:p>
        </w:tc>
        <w:tc>
          <w:tcPr>
            <w:tcW w:w="3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B4BEB" w14:textId="6BFB5851" w:rsidR="00F50C1B" w:rsidRPr="004455D3" w:rsidRDefault="00F50C1B" w:rsidP="0000743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4455D3">
              <w:rPr>
                <w:rFonts w:cstheme="minorHAnsi"/>
                <w:b/>
                <w:bCs/>
                <w:sz w:val="24"/>
                <w:szCs w:val="24"/>
              </w:rPr>
              <w:t>Round</w:t>
            </w:r>
            <w:proofErr w:type="spellEnd"/>
            <w:r w:rsidRPr="004455D3">
              <w:rPr>
                <w:rFonts w:cstheme="minorHAnsi"/>
                <w:b/>
                <w:bCs/>
                <w:sz w:val="24"/>
                <w:szCs w:val="24"/>
              </w:rPr>
              <w:t xml:space="preserve"> 1</w:t>
            </w:r>
            <w:r w:rsidR="003D656E" w:rsidRPr="004455D3">
              <w:rPr>
                <w:rFonts w:cstheme="minorHAnsi"/>
                <w:b/>
                <w:bCs/>
                <w:sz w:val="24"/>
                <w:szCs w:val="24"/>
              </w:rPr>
              <w:t>:</w:t>
            </w:r>
          </w:p>
          <w:p w14:paraId="59848242" w14:textId="43D72660" w:rsidR="00CA420A" w:rsidRPr="004455D3" w:rsidRDefault="002945E3" w:rsidP="00007436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A7510D">
              <w:rPr>
                <w:rFonts w:cstheme="minorHAnsi"/>
                <w:i/>
                <w:iCs/>
                <w:sz w:val="20"/>
                <w:szCs w:val="20"/>
              </w:rPr>
              <w:t>Revised</w:t>
            </w:r>
            <w:proofErr w:type="spellEnd"/>
            <w:r w:rsidRPr="00A7510D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7510D">
              <w:rPr>
                <w:rFonts w:cstheme="minorHAnsi"/>
                <w:i/>
                <w:iCs/>
                <w:sz w:val="20"/>
                <w:szCs w:val="20"/>
              </w:rPr>
              <w:t>definition</w:t>
            </w:r>
            <w:proofErr w:type="spellEnd"/>
            <w:r w:rsidR="00965EF2" w:rsidRPr="00A7510D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965EF2" w:rsidRPr="00A7510D">
              <w:rPr>
                <w:rFonts w:cstheme="minorHAnsi"/>
                <w:i/>
                <w:iCs/>
                <w:sz w:val="20"/>
                <w:szCs w:val="20"/>
              </w:rPr>
              <w:t>after</w:t>
            </w:r>
            <w:proofErr w:type="spellEnd"/>
            <w:r w:rsidR="00965EF2" w:rsidRPr="00A7510D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965EF2" w:rsidRPr="00A7510D">
              <w:rPr>
                <w:rFonts w:cstheme="minorHAnsi"/>
                <w:i/>
                <w:iCs/>
                <w:sz w:val="20"/>
                <w:szCs w:val="20"/>
              </w:rPr>
              <w:t>participants</w:t>
            </w:r>
            <w:proofErr w:type="spellEnd"/>
            <w:r w:rsidR="00965EF2" w:rsidRPr="00A7510D">
              <w:rPr>
                <w:rFonts w:cstheme="minorHAnsi"/>
                <w:i/>
                <w:iCs/>
                <w:sz w:val="20"/>
                <w:szCs w:val="20"/>
              </w:rPr>
              <w:t xml:space="preserve"> feedback and </w:t>
            </w:r>
            <w:proofErr w:type="spellStart"/>
            <w:r w:rsidR="00965EF2" w:rsidRPr="00A7510D">
              <w:rPr>
                <w:rFonts w:cstheme="minorHAnsi"/>
                <w:i/>
                <w:iCs/>
                <w:sz w:val="20"/>
                <w:szCs w:val="20"/>
              </w:rPr>
              <w:t>Steer</w:t>
            </w:r>
            <w:r w:rsidR="00007436" w:rsidRPr="00A7510D">
              <w:rPr>
                <w:rFonts w:cstheme="minorHAnsi"/>
                <w:i/>
                <w:iCs/>
                <w:sz w:val="20"/>
                <w:szCs w:val="20"/>
              </w:rPr>
              <w:t>ing</w:t>
            </w:r>
            <w:proofErr w:type="spellEnd"/>
            <w:r w:rsidR="00007436" w:rsidRPr="00A7510D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007436" w:rsidRPr="00A7510D">
              <w:rPr>
                <w:rFonts w:cstheme="minorHAnsi"/>
                <w:i/>
                <w:iCs/>
                <w:sz w:val="20"/>
                <w:szCs w:val="20"/>
              </w:rPr>
              <w:t>Committe</w:t>
            </w:r>
            <w:proofErr w:type="spellEnd"/>
            <w:r w:rsidR="00007436" w:rsidRPr="00A7510D">
              <w:rPr>
                <w:rFonts w:cstheme="minorHAnsi"/>
                <w:i/>
                <w:iCs/>
                <w:sz w:val="20"/>
                <w:szCs w:val="20"/>
              </w:rPr>
              <w:t xml:space="preserve"> inpu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76F84DA" w14:textId="24780D78" w:rsidR="007E562C" w:rsidRPr="004455D3" w:rsidRDefault="007E562C" w:rsidP="00A4252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4455D3">
              <w:rPr>
                <w:rFonts w:cstheme="minorHAnsi"/>
                <w:b/>
                <w:bCs/>
                <w:sz w:val="24"/>
                <w:szCs w:val="24"/>
              </w:rPr>
              <w:t>Round</w:t>
            </w:r>
            <w:proofErr w:type="spellEnd"/>
            <w:r w:rsidRPr="004455D3">
              <w:rPr>
                <w:rFonts w:cstheme="minorHAnsi"/>
                <w:b/>
                <w:bCs/>
                <w:sz w:val="24"/>
                <w:szCs w:val="24"/>
              </w:rPr>
              <w:t xml:space="preserve"> 2</w:t>
            </w:r>
            <w:r w:rsidR="003D656E" w:rsidRPr="004455D3">
              <w:rPr>
                <w:rFonts w:cstheme="minorHAnsi"/>
                <w:b/>
                <w:bCs/>
                <w:sz w:val="24"/>
                <w:szCs w:val="24"/>
              </w:rPr>
              <w:t>:</w:t>
            </w:r>
          </w:p>
          <w:p w14:paraId="444CAF62" w14:textId="409FC191" w:rsidR="00CA420A" w:rsidRPr="004455D3" w:rsidRDefault="00A42522" w:rsidP="00A42522">
            <w:pPr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A7510D">
              <w:rPr>
                <w:rFonts w:cstheme="minorHAnsi"/>
                <w:i/>
                <w:iCs/>
                <w:sz w:val="20"/>
                <w:szCs w:val="20"/>
              </w:rPr>
              <w:t>Revised</w:t>
            </w:r>
            <w:proofErr w:type="spellEnd"/>
            <w:r w:rsidRPr="00A7510D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7510D">
              <w:rPr>
                <w:rFonts w:cstheme="minorHAnsi"/>
                <w:i/>
                <w:iCs/>
                <w:sz w:val="20"/>
                <w:szCs w:val="20"/>
              </w:rPr>
              <w:t>definition</w:t>
            </w:r>
            <w:proofErr w:type="spellEnd"/>
            <w:r w:rsidRPr="00A7510D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7510D">
              <w:rPr>
                <w:rFonts w:cstheme="minorHAnsi"/>
                <w:i/>
                <w:iCs/>
                <w:sz w:val="20"/>
                <w:szCs w:val="20"/>
              </w:rPr>
              <w:t>after</w:t>
            </w:r>
            <w:proofErr w:type="spellEnd"/>
            <w:r w:rsidRPr="00A7510D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7510D">
              <w:rPr>
                <w:rFonts w:cstheme="minorHAnsi"/>
                <w:i/>
                <w:iCs/>
                <w:sz w:val="20"/>
                <w:szCs w:val="20"/>
              </w:rPr>
              <w:t>participants</w:t>
            </w:r>
            <w:proofErr w:type="spellEnd"/>
            <w:r w:rsidRPr="00A7510D">
              <w:rPr>
                <w:rFonts w:cstheme="minorHAnsi"/>
                <w:i/>
                <w:iCs/>
                <w:sz w:val="20"/>
                <w:szCs w:val="20"/>
              </w:rPr>
              <w:t xml:space="preserve"> feedback</w:t>
            </w:r>
            <w:r w:rsidR="0038263F" w:rsidRPr="00A7510D">
              <w:rPr>
                <w:rFonts w:cstheme="minorHAnsi"/>
                <w:i/>
                <w:iCs/>
                <w:sz w:val="20"/>
                <w:szCs w:val="20"/>
              </w:rPr>
              <w:t xml:space="preserve"> and </w:t>
            </w:r>
            <w:proofErr w:type="spellStart"/>
            <w:r w:rsidR="0038263F" w:rsidRPr="00A7510D">
              <w:rPr>
                <w:rFonts w:cstheme="minorHAnsi"/>
                <w:i/>
                <w:iCs/>
                <w:sz w:val="20"/>
                <w:szCs w:val="20"/>
              </w:rPr>
              <w:t>Steering</w:t>
            </w:r>
            <w:proofErr w:type="spellEnd"/>
            <w:r w:rsidR="0038263F" w:rsidRPr="00A7510D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38263F" w:rsidRPr="00A7510D">
              <w:rPr>
                <w:rFonts w:cstheme="minorHAnsi"/>
                <w:i/>
                <w:iCs/>
                <w:sz w:val="20"/>
                <w:szCs w:val="20"/>
              </w:rPr>
              <w:t>Committee</w:t>
            </w:r>
            <w:proofErr w:type="spellEnd"/>
            <w:r w:rsidR="0038263F" w:rsidRPr="00A7510D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="00E74F10" w:rsidRPr="00A7510D">
              <w:rPr>
                <w:rFonts w:cstheme="minorHAnsi"/>
                <w:i/>
                <w:iCs/>
                <w:sz w:val="20"/>
                <w:szCs w:val="20"/>
              </w:rPr>
              <w:t>input</w:t>
            </w:r>
          </w:p>
        </w:tc>
      </w:tr>
      <w:tr w:rsidR="00A42522" w:rsidRPr="00A42522" w14:paraId="6702ABDA" w14:textId="4CF10BBB" w:rsidTr="008C1C60">
        <w:tc>
          <w:tcPr>
            <w:tcW w:w="564" w:type="dxa"/>
            <w:tcBorders>
              <w:top w:val="single" w:sz="4" w:space="0" w:color="auto"/>
            </w:tcBorders>
            <w:vAlign w:val="center"/>
          </w:tcPr>
          <w:p w14:paraId="6F8EE6EE" w14:textId="122F8158" w:rsidR="00A42522" w:rsidRPr="00A42522" w:rsidRDefault="00A42522" w:rsidP="008C1C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721" w:type="dxa"/>
            <w:tcBorders>
              <w:top w:val="single" w:sz="4" w:space="0" w:color="auto"/>
            </w:tcBorders>
            <w:vAlign w:val="center"/>
          </w:tcPr>
          <w:p w14:paraId="583E1EF6" w14:textId="1E9BB2C5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3236" w:type="dxa"/>
            <w:tcBorders>
              <w:top w:val="single" w:sz="4" w:space="0" w:color="auto"/>
            </w:tcBorders>
          </w:tcPr>
          <w:p w14:paraId="6236AFC9" w14:textId="238A1169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amount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tim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elapsed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sinc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an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individual’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birth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typically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expressed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in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term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month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year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.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Also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called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chronologica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ag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>.</w:t>
            </w:r>
            <w:r w:rsidR="00276D5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565BE990" w14:textId="2CDAFD04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spa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im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sinc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person'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birth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generally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marked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year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month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Also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know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as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chronologic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ag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A42522" w:rsidRPr="00A42522" w14:paraId="57753BDE" w14:textId="1F1C10FB" w:rsidTr="008C1C60">
        <w:tc>
          <w:tcPr>
            <w:tcW w:w="564" w:type="dxa"/>
            <w:vAlign w:val="center"/>
          </w:tcPr>
          <w:p w14:paraId="6C87B15F" w14:textId="4381CB3C" w:rsidR="00A42522" w:rsidRPr="00A42522" w:rsidRDefault="00A42522" w:rsidP="008C1C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721" w:type="dxa"/>
            <w:vAlign w:val="center"/>
          </w:tcPr>
          <w:p w14:paraId="2CAC67EC" w14:textId="5625F061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3236" w:type="dxa"/>
          </w:tcPr>
          <w:p w14:paraId="6D1B9D7A" w14:textId="5C2A6E88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 xml:space="preserve">Sex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refer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to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difference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in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biologica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hysiologica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characteristic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, such as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reproductiv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rgan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chromosome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hormone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, and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i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typically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categorized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as male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femal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19" w:type="dxa"/>
          </w:tcPr>
          <w:p w14:paraId="12C43498" w14:textId="682949A2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Pertain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biologic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physiologic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distinction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ypically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involving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variation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reproductiv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system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chromosom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pattern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and hormone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profile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most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fte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classified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as male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femal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A42522" w:rsidRPr="00A42522" w14:paraId="49AE45DD" w14:textId="0C2262AB" w:rsidTr="008C1C60">
        <w:tc>
          <w:tcPr>
            <w:tcW w:w="564" w:type="dxa"/>
            <w:vAlign w:val="center"/>
          </w:tcPr>
          <w:p w14:paraId="478698E0" w14:textId="655E9476" w:rsidR="00A42522" w:rsidRPr="00A42522" w:rsidRDefault="00A42522" w:rsidP="008C1C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721" w:type="dxa"/>
            <w:vAlign w:val="center"/>
          </w:tcPr>
          <w:p w14:paraId="11A3B26D" w14:textId="088397A7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Socioeconomic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status (SES)</w:t>
            </w:r>
          </w:p>
        </w:tc>
        <w:tc>
          <w:tcPr>
            <w:tcW w:w="3236" w:type="dxa"/>
          </w:tcPr>
          <w:p w14:paraId="5000CC66" w14:textId="62DF31EB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osition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an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individua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group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in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society,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based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on a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combination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education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incom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ccupation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socia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factor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19" w:type="dxa"/>
          </w:tcPr>
          <w:p w14:paraId="1E2FFD7C" w14:textId="12FABB20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positio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a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individu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group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society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based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on a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combinatio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educatio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incom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ccupatio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soci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factor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A42522" w:rsidRPr="00A42522" w14:paraId="127207F9" w14:textId="321C3CD7" w:rsidTr="008C1C60">
        <w:tc>
          <w:tcPr>
            <w:tcW w:w="564" w:type="dxa"/>
            <w:vAlign w:val="center"/>
          </w:tcPr>
          <w:p w14:paraId="3DBAFCD6" w14:textId="787260A2" w:rsidR="00A42522" w:rsidRPr="00A42522" w:rsidRDefault="00A42522" w:rsidP="008C1C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721" w:type="dxa"/>
            <w:vAlign w:val="center"/>
          </w:tcPr>
          <w:p w14:paraId="49827782" w14:textId="3B5D900D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Ethnicity</w:t>
            </w:r>
            <w:proofErr w:type="spellEnd"/>
          </w:p>
        </w:tc>
        <w:tc>
          <w:tcPr>
            <w:tcW w:w="3236" w:type="dxa"/>
          </w:tcPr>
          <w:p w14:paraId="2D2F80EE" w14:textId="278AEE65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 xml:space="preserve">It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refer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to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group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identity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based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on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cultur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history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, religion,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tradition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custom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stemming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from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common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nationa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regiona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background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that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make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subgroup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a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opulation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different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from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n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anothe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.  </w:t>
            </w:r>
          </w:p>
        </w:tc>
        <w:tc>
          <w:tcPr>
            <w:tcW w:w="3119" w:type="dxa"/>
          </w:tcPr>
          <w:p w14:paraId="0056BFD4" w14:textId="37E963FC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shared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identity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rooted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cultur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historic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religiou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and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radition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facet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derived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from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commo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geographic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nation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rigi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differentiating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certai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populatio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subgroup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from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ther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A42522" w:rsidRPr="00A42522" w14:paraId="3C0E05A4" w14:textId="1B09D294" w:rsidTr="008C1C60">
        <w:tc>
          <w:tcPr>
            <w:tcW w:w="564" w:type="dxa"/>
            <w:vAlign w:val="center"/>
          </w:tcPr>
          <w:p w14:paraId="3BA8A94F" w14:textId="56F22B06" w:rsidR="00A42522" w:rsidRPr="00A42522" w:rsidRDefault="00A42522" w:rsidP="008C1C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721" w:type="dxa"/>
            <w:vAlign w:val="center"/>
          </w:tcPr>
          <w:p w14:paraId="50740AF9" w14:textId="0F6C06E9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Education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attainment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level</w:t>
            </w:r>
          </w:p>
        </w:tc>
        <w:tc>
          <w:tcPr>
            <w:tcW w:w="3236" w:type="dxa"/>
          </w:tcPr>
          <w:p w14:paraId="0ED5D30B" w14:textId="17E8735B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highest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level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schooling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completed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by a person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a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group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eopl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19" w:type="dxa"/>
          </w:tcPr>
          <w:p w14:paraId="62E031D6" w14:textId="0FAD9E94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highest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level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schooling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completed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by a person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group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peopl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A42522" w:rsidRPr="00A42522" w14:paraId="36ED7869" w14:textId="4DE4BE33" w:rsidTr="008C1C60">
        <w:tc>
          <w:tcPr>
            <w:tcW w:w="564" w:type="dxa"/>
            <w:vAlign w:val="center"/>
          </w:tcPr>
          <w:p w14:paraId="00FB4AB6" w14:textId="23696EE8" w:rsidR="00A42522" w:rsidRPr="00A42522" w:rsidRDefault="00A42522" w:rsidP="008C1C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721" w:type="dxa"/>
            <w:vAlign w:val="center"/>
          </w:tcPr>
          <w:p w14:paraId="436DCB55" w14:textId="3E51D75C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Setting</w:t>
            </w:r>
            <w:proofErr w:type="spellEnd"/>
          </w:p>
        </w:tc>
        <w:tc>
          <w:tcPr>
            <w:tcW w:w="3236" w:type="dxa"/>
          </w:tcPr>
          <w:p w14:paraId="661E63F4" w14:textId="4B9E3BA8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Specific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environment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context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within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which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articula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behaviour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are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bserved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19" w:type="dxa"/>
          </w:tcPr>
          <w:p w14:paraId="5B61941A" w14:textId="12A95A0D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Specific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environment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context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withi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which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particula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behaviour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are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bserved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A42522" w:rsidRPr="00A42522" w14:paraId="5B7AD007" w14:textId="497B80A9" w:rsidTr="008C1C60">
        <w:tc>
          <w:tcPr>
            <w:tcW w:w="564" w:type="dxa"/>
            <w:vAlign w:val="center"/>
          </w:tcPr>
          <w:p w14:paraId="4F3115C8" w14:textId="1ED07913" w:rsidR="00A42522" w:rsidRPr="00A42522" w:rsidRDefault="00A42522" w:rsidP="008C1C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2721" w:type="dxa"/>
            <w:vAlign w:val="center"/>
          </w:tcPr>
          <w:p w14:paraId="291D77FE" w14:textId="64BFBF88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Household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income</w:t>
            </w:r>
            <w:proofErr w:type="spellEnd"/>
          </w:p>
        </w:tc>
        <w:tc>
          <w:tcPr>
            <w:tcW w:w="3236" w:type="dxa"/>
          </w:tcPr>
          <w:p w14:paraId="6A91190C" w14:textId="10636E75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 xml:space="preserve">Sum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al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household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member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'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income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divided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by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an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equivalenc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facto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numbe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member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household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siz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)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ve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a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specific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period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tim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19" w:type="dxa"/>
          </w:tcPr>
          <w:p w14:paraId="2203BDB8" w14:textId="05F066BD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aggregat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income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al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member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household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adjusted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fo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numbe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member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veral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household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siz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ve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specific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im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period.</w:t>
            </w:r>
          </w:p>
        </w:tc>
      </w:tr>
      <w:tr w:rsidR="00A42522" w:rsidRPr="00A42522" w14:paraId="40384FF1" w14:textId="04920C05" w:rsidTr="008C1C60">
        <w:tc>
          <w:tcPr>
            <w:tcW w:w="564" w:type="dxa"/>
            <w:vAlign w:val="center"/>
          </w:tcPr>
          <w:p w14:paraId="1EB83CAA" w14:textId="3EC1899F" w:rsidR="00A42522" w:rsidRPr="00A42522" w:rsidRDefault="00A42522" w:rsidP="008C1C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721" w:type="dxa"/>
            <w:vAlign w:val="center"/>
          </w:tcPr>
          <w:p w14:paraId="1CFC00CE" w14:textId="2B23BFD1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Health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Status</w:t>
            </w:r>
          </w:p>
        </w:tc>
        <w:tc>
          <w:tcPr>
            <w:tcW w:w="3236" w:type="dxa"/>
          </w:tcPr>
          <w:p w14:paraId="0AB79769" w14:textId="51912A7C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degre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to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which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a person (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specified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group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)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can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fulfil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usually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expected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role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function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hysically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mentally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emotionally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, and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socially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19" w:type="dxa"/>
          </w:tcPr>
          <w:p w14:paraId="71E3DCED" w14:textId="72A2151B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extent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which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a person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specified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group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ca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engag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in and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fulfil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anticipated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role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function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on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physic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ment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emotion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and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soci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level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A42522" w:rsidRPr="00A42522" w14:paraId="164AEEB5" w14:textId="4D9F6A61" w:rsidTr="008C1C60">
        <w:tc>
          <w:tcPr>
            <w:tcW w:w="564" w:type="dxa"/>
            <w:vAlign w:val="center"/>
          </w:tcPr>
          <w:p w14:paraId="4B5F9E40" w14:textId="21C969B0" w:rsidR="00A42522" w:rsidRPr="00A42522" w:rsidRDefault="00A42522" w:rsidP="008C1C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2721" w:type="dxa"/>
            <w:vAlign w:val="center"/>
          </w:tcPr>
          <w:p w14:paraId="2E46E4F4" w14:textId="15826EA0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>Stress</w:t>
            </w:r>
          </w:p>
        </w:tc>
        <w:tc>
          <w:tcPr>
            <w:tcW w:w="3236" w:type="dxa"/>
          </w:tcPr>
          <w:p w14:paraId="70CA2719" w14:textId="4917C8CA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hysiologica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sychologica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response to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interna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externa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hysica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menta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emotiona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ressur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19" w:type="dxa"/>
          </w:tcPr>
          <w:p w14:paraId="77C0F5DC" w14:textId="4F10B2B4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physiologic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psychologic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response to </w:t>
            </w:r>
            <w:proofErr w:type="gramStart"/>
            <w:r w:rsidRPr="00A42522">
              <w:rPr>
                <w:rFonts w:cstheme="minorHAnsi"/>
                <w:color w:val="000000"/>
                <w:sz w:val="20"/>
                <w:szCs w:val="20"/>
              </w:rPr>
              <w:t>intense</w:t>
            </w:r>
            <w:proofErr w:type="gram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physic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ment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emotion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demand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challenge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eithe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from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withi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extern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source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A42522" w:rsidRPr="00A42522" w14:paraId="4B0B3679" w14:textId="40A4E4F8" w:rsidTr="008C1C60">
        <w:tc>
          <w:tcPr>
            <w:tcW w:w="564" w:type="dxa"/>
            <w:vAlign w:val="center"/>
          </w:tcPr>
          <w:p w14:paraId="53B45CB6" w14:textId="46E83F02" w:rsidR="00A42522" w:rsidRPr="00A42522" w:rsidRDefault="00A42522" w:rsidP="008C1C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721" w:type="dxa"/>
            <w:vAlign w:val="center"/>
          </w:tcPr>
          <w:p w14:paraId="49558C7B" w14:textId="47DA9E5B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Lif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events</w:t>
            </w:r>
            <w:proofErr w:type="spellEnd"/>
          </w:p>
        </w:tc>
        <w:tc>
          <w:tcPr>
            <w:tcW w:w="3236" w:type="dxa"/>
          </w:tcPr>
          <w:p w14:paraId="71FB26C5" w14:textId="307EBCE2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Thos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ccurrence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including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socia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sychologica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, and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environmenta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which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requir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an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adjustment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effect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a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chang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in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an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individual'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attern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living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19" w:type="dxa"/>
          </w:tcPr>
          <w:p w14:paraId="10F0D53D" w14:textId="4EA49402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Soci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psychologic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and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environment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ccurrence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hat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requir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adaptatio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rigge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chang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a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individual'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patter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living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A42522" w:rsidRPr="00A42522" w14:paraId="26BF0441" w14:textId="02314228" w:rsidTr="008C1C60">
        <w:tc>
          <w:tcPr>
            <w:tcW w:w="564" w:type="dxa"/>
            <w:vAlign w:val="center"/>
          </w:tcPr>
          <w:p w14:paraId="083590CF" w14:textId="56C600CC" w:rsidR="00A42522" w:rsidRPr="00A42522" w:rsidRDefault="00A42522" w:rsidP="008C1C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2721" w:type="dxa"/>
            <w:vAlign w:val="center"/>
          </w:tcPr>
          <w:p w14:paraId="0A01084E" w14:textId="28F9E5AC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>Physical fitness</w:t>
            </w:r>
          </w:p>
        </w:tc>
        <w:tc>
          <w:tcPr>
            <w:tcW w:w="3236" w:type="dxa"/>
          </w:tcPr>
          <w:p w14:paraId="64A8472A" w14:textId="0920F93B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Individual'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capacity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to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erform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hysica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activity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include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component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such as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cardiorespiratory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fitness,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musculoskeleta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fitness (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i.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.,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lastRenderedPageBreak/>
              <w:t>muscula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enduranc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strength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), flexibility and body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composition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19" w:type="dxa"/>
          </w:tcPr>
          <w:p w14:paraId="36C3A677" w14:textId="1ACEEACB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lastRenderedPageBreak/>
              <w:t>Individual'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capacity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perform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physic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activity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including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component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such as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cardiorespiratory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fitness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musculoskelet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fitness (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i.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.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lastRenderedPageBreak/>
              <w:t>muscula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enduranc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strength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), flexibility and body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compositio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A42522" w:rsidRPr="00A42522" w14:paraId="7372B05D" w14:textId="0AD5E3F9" w:rsidTr="008C1C60">
        <w:tc>
          <w:tcPr>
            <w:tcW w:w="564" w:type="dxa"/>
            <w:vAlign w:val="center"/>
          </w:tcPr>
          <w:p w14:paraId="0912FDF8" w14:textId="0519807C" w:rsidR="00A42522" w:rsidRPr="00A42522" w:rsidRDefault="00A42522" w:rsidP="008C1C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lastRenderedPageBreak/>
              <w:t>12</w:t>
            </w:r>
          </w:p>
        </w:tc>
        <w:tc>
          <w:tcPr>
            <w:tcW w:w="2721" w:type="dxa"/>
            <w:vAlign w:val="center"/>
          </w:tcPr>
          <w:p w14:paraId="38A5CA18" w14:textId="15ECBE72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Heart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rate</w:t>
            </w:r>
            <w:proofErr w:type="spellEnd"/>
          </w:p>
        </w:tc>
        <w:tc>
          <w:tcPr>
            <w:tcW w:w="3236" w:type="dxa"/>
          </w:tcPr>
          <w:p w14:paraId="4B46BAA2" w14:textId="5105F8B7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numbe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time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a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erson’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heart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beat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per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minut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19" w:type="dxa"/>
          </w:tcPr>
          <w:p w14:paraId="4A978F8A" w14:textId="0F122DF7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frequency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at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which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person'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heart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contract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withi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give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im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ypically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per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minut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A42522" w:rsidRPr="00A42522" w14:paraId="6E49BDA7" w14:textId="336A70EF" w:rsidTr="008C1C60">
        <w:tc>
          <w:tcPr>
            <w:tcW w:w="564" w:type="dxa"/>
            <w:vAlign w:val="center"/>
          </w:tcPr>
          <w:p w14:paraId="11E4E5FC" w14:textId="3E62B784" w:rsidR="00A42522" w:rsidRPr="00A42522" w:rsidRDefault="00A42522" w:rsidP="008C1C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2721" w:type="dxa"/>
            <w:vAlign w:val="center"/>
          </w:tcPr>
          <w:p w14:paraId="1557B450" w14:textId="3652CF6A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>Body fat</w:t>
            </w:r>
          </w:p>
        </w:tc>
        <w:tc>
          <w:tcPr>
            <w:tcW w:w="3236" w:type="dxa"/>
          </w:tcPr>
          <w:p w14:paraId="60AD2AA4" w14:textId="6D236BBB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Adipos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tissu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with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specific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role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in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metabolism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endocrin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function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mostly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used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in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context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body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composition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19" w:type="dxa"/>
          </w:tcPr>
          <w:p w14:paraId="157B4576" w14:textId="477A0365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Specialized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issu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know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as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adipos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with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distinctiv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metabolic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endocrin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function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fte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considered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context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body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compositio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A42522" w:rsidRPr="00A42522" w14:paraId="66506A29" w14:textId="35248208" w:rsidTr="008C1C60">
        <w:tc>
          <w:tcPr>
            <w:tcW w:w="564" w:type="dxa"/>
            <w:vAlign w:val="center"/>
          </w:tcPr>
          <w:p w14:paraId="1DFD94F9" w14:textId="6C270BB5" w:rsidR="00A42522" w:rsidRPr="00A42522" w:rsidRDefault="00A42522" w:rsidP="008C1C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2721" w:type="dxa"/>
            <w:vAlign w:val="center"/>
          </w:tcPr>
          <w:p w14:paraId="2448DE1D" w14:textId="21EBF199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Genetic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profile and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regulation</w:t>
            </w:r>
            <w:proofErr w:type="spellEnd"/>
          </w:p>
        </w:tc>
        <w:tc>
          <w:tcPr>
            <w:tcW w:w="3236" w:type="dxa"/>
          </w:tcPr>
          <w:p w14:paraId="1A7DC738" w14:textId="02E8CA51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 xml:space="preserve">A set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characteristic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uniqu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to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DNA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an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individua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opulation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that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can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b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used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to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redict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susceptibility to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gramStart"/>
            <w:r w:rsidRPr="00A42522">
              <w:rPr>
                <w:rFonts w:cstheme="minorHAnsi"/>
                <w:sz w:val="20"/>
                <w:szCs w:val="20"/>
              </w:rPr>
              <w:t>diagnose</w:t>
            </w:r>
            <w:proofErr w:type="gramEnd"/>
            <w:r w:rsidRPr="00A42522">
              <w:rPr>
                <w:rFonts w:cstheme="minorHAnsi"/>
                <w:sz w:val="20"/>
                <w:szCs w:val="20"/>
              </w:rPr>
              <w:t xml:space="preserve"> a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diseas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learn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how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diseas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may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rogres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how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it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respond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to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drug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radiation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treatment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19" w:type="dxa"/>
          </w:tcPr>
          <w:p w14:paraId="549D2F4B" w14:textId="2EE1090B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A set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characteristic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uniqu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a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individu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group'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DNA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utilized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fo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predicting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diseas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susceptibility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diagnosi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understanding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diseas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progressio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assessing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response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pharmaceutic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radiatio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herapie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A42522" w:rsidRPr="00A42522" w14:paraId="7C89EC4D" w14:textId="2D2C278A" w:rsidTr="008C1C60">
        <w:tc>
          <w:tcPr>
            <w:tcW w:w="564" w:type="dxa"/>
            <w:vAlign w:val="center"/>
          </w:tcPr>
          <w:p w14:paraId="3605974A" w14:textId="30F906E8" w:rsidR="00A42522" w:rsidRPr="00A42522" w:rsidRDefault="00A42522" w:rsidP="008C1C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2721" w:type="dxa"/>
            <w:vAlign w:val="center"/>
          </w:tcPr>
          <w:p w14:paraId="0F89B70B" w14:textId="73A0371F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Perceived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competency</w:t>
            </w:r>
            <w:proofErr w:type="spellEnd"/>
          </w:p>
        </w:tc>
        <w:tc>
          <w:tcPr>
            <w:tcW w:w="3236" w:type="dxa"/>
          </w:tcPr>
          <w:p w14:paraId="313FED93" w14:textId="37A62FC3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 xml:space="preserve">An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individual’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belief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in his/her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ability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to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erform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specific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task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19" w:type="dxa"/>
          </w:tcPr>
          <w:p w14:paraId="11F5A410" w14:textId="0A24AC30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person'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convictio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about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his/her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capacity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perform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certai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ask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effectively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A42522" w:rsidRPr="00A42522" w14:paraId="198F8444" w14:textId="17A3C5DE" w:rsidTr="008C1C60">
        <w:tc>
          <w:tcPr>
            <w:tcW w:w="564" w:type="dxa"/>
            <w:vAlign w:val="center"/>
          </w:tcPr>
          <w:p w14:paraId="6DC13B92" w14:textId="5C8AB856" w:rsidR="00A42522" w:rsidRPr="00A42522" w:rsidRDefault="00A42522" w:rsidP="008C1C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2721" w:type="dxa"/>
            <w:vAlign w:val="center"/>
          </w:tcPr>
          <w:p w14:paraId="291732CC" w14:textId="646F9779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Self-regulation</w:t>
            </w:r>
            <w:proofErr w:type="spellEnd"/>
          </w:p>
        </w:tc>
        <w:tc>
          <w:tcPr>
            <w:tcW w:w="3236" w:type="dxa"/>
          </w:tcPr>
          <w:p w14:paraId="7A047F2B" w14:textId="7D83175E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 xml:space="preserve">An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individual'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ability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to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manag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and monitor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thei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emotion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, behaviors, and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desire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in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face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externa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demand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in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rde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to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function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in society.</w:t>
            </w:r>
          </w:p>
        </w:tc>
        <w:tc>
          <w:tcPr>
            <w:tcW w:w="3119" w:type="dxa"/>
          </w:tcPr>
          <w:p w14:paraId="00EA9724" w14:textId="3BEE61F6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An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individual'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ability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manag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and monitor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hei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emotion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behaviors, and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desire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amidst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extern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demand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rde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functio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in society.</w:t>
            </w:r>
          </w:p>
        </w:tc>
      </w:tr>
      <w:tr w:rsidR="00A42522" w:rsidRPr="00A42522" w14:paraId="5D0C67D1" w14:textId="42B4EA1D" w:rsidTr="008C1C60">
        <w:tc>
          <w:tcPr>
            <w:tcW w:w="564" w:type="dxa"/>
            <w:vAlign w:val="center"/>
          </w:tcPr>
          <w:p w14:paraId="31D1F10E" w14:textId="50CEB513" w:rsidR="00A42522" w:rsidRPr="00A42522" w:rsidRDefault="00A42522" w:rsidP="008C1C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2721" w:type="dxa"/>
            <w:vAlign w:val="center"/>
          </w:tcPr>
          <w:p w14:paraId="5E198372" w14:textId="2812D680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Menta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fatigue</w:t>
            </w:r>
            <w:proofErr w:type="spellEnd"/>
          </w:p>
        </w:tc>
        <w:tc>
          <w:tcPr>
            <w:tcW w:w="3236" w:type="dxa"/>
          </w:tcPr>
          <w:p w14:paraId="13D492B2" w14:textId="29246597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 xml:space="preserve">A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stat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tirednes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diminished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cognitiv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functioning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usually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associated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with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rolonged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menta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activitie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stress.</w:t>
            </w:r>
          </w:p>
        </w:tc>
        <w:tc>
          <w:tcPr>
            <w:tcW w:w="3119" w:type="dxa"/>
          </w:tcPr>
          <w:p w14:paraId="3186308E" w14:textId="433100DF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stat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exhaustio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decreased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cognitiv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performance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fte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associated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with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sustained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ment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activitie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stress.</w:t>
            </w:r>
          </w:p>
        </w:tc>
      </w:tr>
      <w:tr w:rsidR="00A42522" w:rsidRPr="00A42522" w14:paraId="7F315DA5" w14:textId="04018A9C" w:rsidTr="008C1C60">
        <w:tc>
          <w:tcPr>
            <w:tcW w:w="564" w:type="dxa"/>
            <w:vAlign w:val="center"/>
          </w:tcPr>
          <w:p w14:paraId="3FF79CC2" w14:textId="25058115" w:rsidR="00A42522" w:rsidRPr="00A42522" w:rsidRDefault="00A42522" w:rsidP="008C1C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2721" w:type="dxa"/>
            <w:vAlign w:val="center"/>
          </w:tcPr>
          <w:p w14:paraId="1945A488" w14:textId="75BBA24C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Motivation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goa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setting</w:t>
            </w:r>
            <w:proofErr w:type="spellEnd"/>
          </w:p>
        </w:tc>
        <w:tc>
          <w:tcPr>
            <w:tcW w:w="3236" w:type="dxa"/>
          </w:tcPr>
          <w:p w14:paraId="1FC5B805" w14:textId="745A0FD1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impetu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that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give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urpos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direction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to behavior and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perate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in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human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at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a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consciou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unconsciou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level.</w:t>
            </w:r>
          </w:p>
        </w:tc>
        <w:tc>
          <w:tcPr>
            <w:tcW w:w="3119" w:type="dxa"/>
          </w:tcPr>
          <w:p w14:paraId="4A2F400A" w14:textId="49FB3112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driving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forc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hat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imbue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behavior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with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purpos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directio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functioning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at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both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consciou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unconsciou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level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human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A42522" w:rsidRPr="00A42522" w14:paraId="29F27B39" w14:textId="11B89069" w:rsidTr="008C1C60">
        <w:tc>
          <w:tcPr>
            <w:tcW w:w="564" w:type="dxa"/>
            <w:vAlign w:val="center"/>
          </w:tcPr>
          <w:p w14:paraId="23E28E3C" w14:textId="5F35BAAC" w:rsidR="00A42522" w:rsidRPr="00A42522" w:rsidRDefault="00A42522" w:rsidP="008C1C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2721" w:type="dxa"/>
            <w:vAlign w:val="center"/>
          </w:tcPr>
          <w:p w14:paraId="4577610C" w14:textId="3A4E277C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Perceived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behaviora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3236" w:type="dxa"/>
          </w:tcPr>
          <w:p w14:paraId="0FD2ED9E" w14:textId="3E1DCD72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extent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to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which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an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individua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believe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a behavior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i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unde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his/her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activ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contro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19" w:type="dxa"/>
          </w:tcPr>
          <w:p w14:paraId="7088B846" w14:textId="44965302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degre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which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a person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believe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hey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hav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activ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contro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ve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hei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behavior.</w:t>
            </w:r>
          </w:p>
        </w:tc>
      </w:tr>
      <w:tr w:rsidR="00A42522" w:rsidRPr="00A42522" w14:paraId="11A21338" w14:textId="4812551B" w:rsidTr="008C1C60">
        <w:tc>
          <w:tcPr>
            <w:tcW w:w="564" w:type="dxa"/>
            <w:vAlign w:val="center"/>
          </w:tcPr>
          <w:p w14:paraId="566E15B8" w14:textId="2B475398" w:rsidR="00A42522" w:rsidRPr="00A42522" w:rsidRDefault="00A42522" w:rsidP="008C1C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2721" w:type="dxa"/>
            <w:vAlign w:val="center"/>
          </w:tcPr>
          <w:p w14:paraId="58440FC8" w14:textId="634D8CD9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Enjoyment</w:t>
            </w:r>
            <w:proofErr w:type="spellEnd"/>
          </w:p>
        </w:tc>
        <w:tc>
          <w:tcPr>
            <w:tcW w:w="3236" w:type="dxa"/>
          </w:tcPr>
          <w:p w14:paraId="461E40A0" w14:textId="185F6675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subjectiv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experienc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characterized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by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leasur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enthusiasm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involved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in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it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ractic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19" w:type="dxa"/>
          </w:tcPr>
          <w:p w14:paraId="0257DA6F" w14:textId="55FB5AE7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subjectiv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experienc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characterized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by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sens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pleasur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enthusiasm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derived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from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it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practic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A42522" w:rsidRPr="00A42522" w14:paraId="1BC692AA" w14:textId="7F637DD5" w:rsidTr="008C1C60">
        <w:tc>
          <w:tcPr>
            <w:tcW w:w="564" w:type="dxa"/>
            <w:vAlign w:val="center"/>
          </w:tcPr>
          <w:p w14:paraId="11C7FDB3" w14:textId="6A5EB267" w:rsidR="00A42522" w:rsidRPr="00A42522" w:rsidRDefault="00A42522" w:rsidP="008C1C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2721" w:type="dxa"/>
            <w:vAlign w:val="center"/>
          </w:tcPr>
          <w:p w14:paraId="405C71E7" w14:textId="312141A4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Self-efficacy</w:t>
            </w:r>
            <w:proofErr w:type="spellEnd"/>
          </w:p>
        </w:tc>
        <w:tc>
          <w:tcPr>
            <w:tcW w:w="3236" w:type="dxa"/>
          </w:tcPr>
          <w:p w14:paraId="358A7566" w14:textId="25B4A7E9" w:rsidR="00A42522" w:rsidRPr="00A42522" w:rsidRDefault="00ED026E" w:rsidP="00A4252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="00A91C1B" w:rsidRPr="00A91C1B">
              <w:rPr>
                <w:rFonts w:cstheme="minorHAnsi"/>
                <w:sz w:val="20"/>
                <w:szCs w:val="20"/>
              </w:rPr>
              <w:t xml:space="preserve">n </w:t>
            </w:r>
            <w:proofErr w:type="spellStart"/>
            <w:r w:rsidR="00A91C1B" w:rsidRPr="00A91C1B">
              <w:rPr>
                <w:rFonts w:cstheme="minorHAnsi"/>
                <w:sz w:val="20"/>
                <w:szCs w:val="20"/>
              </w:rPr>
              <w:t>individual's</w:t>
            </w:r>
            <w:proofErr w:type="spellEnd"/>
            <w:r w:rsidR="00A91C1B" w:rsidRPr="00A91C1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A91C1B" w:rsidRPr="00A91C1B">
              <w:rPr>
                <w:rFonts w:cstheme="minorHAnsi"/>
                <w:sz w:val="20"/>
                <w:szCs w:val="20"/>
              </w:rPr>
              <w:t>subjective</w:t>
            </w:r>
            <w:proofErr w:type="spellEnd"/>
            <w:r w:rsidR="00A91C1B" w:rsidRPr="00A91C1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A91C1B" w:rsidRPr="00A91C1B">
              <w:rPr>
                <w:rFonts w:cstheme="minorHAnsi"/>
                <w:sz w:val="20"/>
                <w:szCs w:val="20"/>
              </w:rPr>
              <w:t>perception</w:t>
            </w:r>
            <w:proofErr w:type="spellEnd"/>
            <w:r w:rsidR="00A91C1B" w:rsidRPr="00A91C1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A91C1B" w:rsidRPr="00A91C1B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="00A91C1B" w:rsidRPr="00A91C1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A91C1B" w:rsidRPr="00A91C1B">
              <w:rPr>
                <w:rFonts w:cstheme="minorHAnsi"/>
                <w:sz w:val="20"/>
                <w:szCs w:val="20"/>
              </w:rPr>
              <w:t>their</w:t>
            </w:r>
            <w:proofErr w:type="spellEnd"/>
            <w:r w:rsidR="00A91C1B" w:rsidRPr="00A91C1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A91C1B" w:rsidRPr="00A91C1B">
              <w:rPr>
                <w:rFonts w:cstheme="minorHAnsi"/>
                <w:sz w:val="20"/>
                <w:szCs w:val="20"/>
              </w:rPr>
              <w:t>capability</w:t>
            </w:r>
            <w:proofErr w:type="spellEnd"/>
            <w:r w:rsidR="00A91C1B" w:rsidRPr="00A91C1B">
              <w:rPr>
                <w:rFonts w:cstheme="minorHAnsi"/>
                <w:sz w:val="20"/>
                <w:szCs w:val="20"/>
              </w:rPr>
              <w:t xml:space="preserve"> to </w:t>
            </w:r>
            <w:proofErr w:type="spellStart"/>
            <w:r w:rsidR="00A91C1B" w:rsidRPr="00A91C1B">
              <w:rPr>
                <w:rFonts w:cstheme="minorHAnsi"/>
                <w:sz w:val="20"/>
                <w:szCs w:val="20"/>
              </w:rPr>
              <w:t>perform</w:t>
            </w:r>
            <w:proofErr w:type="spellEnd"/>
            <w:r w:rsidR="00A91C1B" w:rsidRPr="00A91C1B">
              <w:rPr>
                <w:rFonts w:cstheme="minorHAnsi"/>
                <w:sz w:val="20"/>
                <w:szCs w:val="20"/>
              </w:rPr>
              <w:t xml:space="preserve"> in a </w:t>
            </w:r>
            <w:proofErr w:type="spellStart"/>
            <w:r w:rsidR="00A91C1B" w:rsidRPr="00A91C1B">
              <w:rPr>
                <w:rFonts w:cstheme="minorHAnsi"/>
                <w:sz w:val="20"/>
                <w:szCs w:val="20"/>
              </w:rPr>
              <w:t>given</w:t>
            </w:r>
            <w:proofErr w:type="spellEnd"/>
            <w:r w:rsidR="00A91C1B" w:rsidRPr="00A91C1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A91C1B" w:rsidRPr="00A91C1B">
              <w:rPr>
                <w:rFonts w:cstheme="minorHAnsi"/>
                <w:sz w:val="20"/>
                <w:szCs w:val="20"/>
              </w:rPr>
              <w:t>setting</w:t>
            </w:r>
            <w:proofErr w:type="spellEnd"/>
            <w:r w:rsidR="00A91C1B" w:rsidRPr="00A91C1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A91C1B" w:rsidRPr="00A91C1B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="00A91C1B" w:rsidRPr="00A91C1B">
              <w:rPr>
                <w:rFonts w:cstheme="minorHAnsi"/>
                <w:sz w:val="20"/>
                <w:szCs w:val="20"/>
              </w:rPr>
              <w:t xml:space="preserve"> to </w:t>
            </w:r>
            <w:proofErr w:type="spellStart"/>
            <w:r w:rsidR="00A91C1B" w:rsidRPr="00A91C1B">
              <w:rPr>
                <w:rFonts w:cstheme="minorHAnsi"/>
                <w:sz w:val="20"/>
                <w:szCs w:val="20"/>
              </w:rPr>
              <w:t>attain</w:t>
            </w:r>
            <w:proofErr w:type="spellEnd"/>
            <w:r w:rsidR="00A91C1B" w:rsidRPr="00A91C1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A91C1B" w:rsidRPr="00A91C1B">
              <w:rPr>
                <w:rFonts w:cstheme="minorHAnsi"/>
                <w:sz w:val="20"/>
                <w:szCs w:val="20"/>
              </w:rPr>
              <w:t>desired</w:t>
            </w:r>
            <w:proofErr w:type="spellEnd"/>
            <w:r w:rsidR="00A91C1B" w:rsidRPr="00A91C1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A91C1B" w:rsidRPr="00A91C1B">
              <w:rPr>
                <w:rFonts w:cstheme="minorHAnsi"/>
                <w:sz w:val="20"/>
                <w:szCs w:val="20"/>
              </w:rPr>
              <w:t>results</w:t>
            </w:r>
            <w:proofErr w:type="spellEnd"/>
            <w:r w:rsidR="00A42522" w:rsidRPr="00A4252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19" w:type="dxa"/>
          </w:tcPr>
          <w:p w14:paraId="26DF4659" w14:textId="4EB08E56" w:rsidR="00A42522" w:rsidRPr="00A42522" w:rsidRDefault="00ED026E" w:rsidP="00A4252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</w:t>
            </w:r>
            <w:r w:rsidRPr="00ED026E">
              <w:rPr>
                <w:rFonts w:cstheme="minorHAnsi"/>
                <w:color w:val="000000"/>
                <w:sz w:val="20"/>
                <w:szCs w:val="20"/>
              </w:rPr>
              <w:t xml:space="preserve">n </w:t>
            </w:r>
            <w:proofErr w:type="spellStart"/>
            <w:r w:rsidRPr="00ED026E">
              <w:rPr>
                <w:rFonts w:cstheme="minorHAnsi"/>
                <w:color w:val="000000"/>
                <w:sz w:val="20"/>
                <w:szCs w:val="20"/>
              </w:rPr>
              <w:t>individual's</w:t>
            </w:r>
            <w:proofErr w:type="spellEnd"/>
            <w:r w:rsidRPr="00ED026E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026E">
              <w:rPr>
                <w:rFonts w:cstheme="minorHAnsi"/>
                <w:color w:val="000000"/>
                <w:sz w:val="20"/>
                <w:szCs w:val="20"/>
              </w:rPr>
              <w:t>subjective</w:t>
            </w:r>
            <w:proofErr w:type="spellEnd"/>
            <w:r w:rsidRPr="00ED026E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026E">
              <w:rPr>
                <w:rFonts w:cstheme="minorHAnsi"/>
                <w:color w:val="000000"/>
                <w:sz w:val="20"/>
                <w:szCs w:val="20"/>
              </w:rPr>
              <w:t>perception</w:t>
            </w:r>
            <w:proofErr w:type="spellEnd"/>
            <w:r w:rsidRPr="00ED026E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026E">
              <w:rPr>
                <w:rFonts w:cstheme="minorHAnsi"/>
                <w:color w:val="000000"/>
                <w:sz w:val="20"/>
                <w:szCs w:val="20"/>
              </w:rPr>
              <w:t>of</w:t>
            </w:r>
            <w:proofErr w:type="spellEnd"/>
            <w:r w:rsidRPr="00ED026E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026E">
              <w:rPr>
                <w:rFonts w:cstheme="minorHAnsi"/>
                <w:color w:val="000000"/>
                <w:sz w:val="20"/>
                <w:szCs w:val="20"/>
              </w:rPr>
              <w:t>their</w:t>
            </w:r>
            <w:proofErr w:type="spellEnd"/>
            <w:r w:rsidRPr="00ED026E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026E">
              <w:rPr>
                <w:rFonts w:cstheme="minorHAnsi"/>
                <w:color w:val="000000"/>
                <w:sz w:val="20"/>
                <w:szCs w:val="20"/>
              </w:rPr>
              <w:t>capability</w:t>
            </w:r>
            <w:proofErr w:type="spellEnd"/>
            <w:r w:rsidRPr="00ED026E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ED026E">
              <w:rPr>
                <w:rFonts w:cstheme="minorHAnsi"/>
                <w:color w:val="000000"/>
                <w:sz w:val="20"/>
                <w:szCs w:val="20"/>
              </w:rPr>
              <w:t>perform</w:t>
            </w:r>
            <w:proofErr w:type="spellEnd"/>
            <w:r w:rsidRPr="00ED026E">
              <w:rPr>
                <w:rFonts w:cstheme="minorHAnsi"/>
                <w:color w:val="000000"/>
                <w:sz w:val="20"/>
                <w:szCs w:val="20"/>
              </w:rPr>
              <w:t xml:space="preserve"> in a </w:t>
            </w:r>
            <w:proofErr w:type="spellStart"/>
            <w:r w:rsidRPr="00ED026E">
              <w:rPr>
                <w:rFonts w:cstheme="minorHAnsi"/>
                <w:color w:val="000000"/>
                <w:sz w:val="20"/>
                <w:szCs w:val="20"/>
              </w:rPr>
              <w:t>given</w:t>
            </w:r>
            <w:proofErr w:type="spellEnd"/>
            <w:r w:rsidRPr="00ED026E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026E">
              <w:rPr>
                <w:rFonts w:cstheme="minorHAnsi"/>
                <w:color w:val="000000"/>
                <w:sz w:val="20"/>
                <w:szCs w:val="20"/>
              </w:rPr>
              <w:t>setting</w:t>
            </w:r>
            <w:proofErr w:type="spellEnd"/>
            <w:r w:rsidRPr="00ED026E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026E">
              <w:rPr>
                <w:rFonts w:cstheme="minorHAnsi"/>
                <w:color w:val="000000"/>
                <w:sz w:val="20"/>
                <w:szCs w:val="20"/>
              </w:rPr>
              <w:t>or</w:t>
            </w:r>
            <w:proofErr w:type="spellEnd"/>
            <w:r w:rsidRPr="00ED026E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ED026E">
              <w:rPr>
                <w:rFonts w:cstheme="minorHAnsi"/>
                <w:color w:val="000000"/>
                <w:sz w:val="20"/>
                <w:szCs w:val="20"/>
              </w:rPr>
              <w:t>attain</w:t>
            </w:r>
            <w:proofErr w:type="spellEnd"/>
            <w:r w:rsidRPr="00ED026E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026E">
              <w:rPr>
                <w:rFonts w:cstheme="minorHAnsi"/>
                <w:color w:val="000000"/>
                <w:sz w:val="20"/>
                <w:szCs w:val="20"/>
              </w:rPr>
              <w:t>desired</w:t>
            </w:r>
            <w:proofErr w:type="spellEnd"/>
            <w:r w:rsidRPr="00ED026E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026E">
              <w:rPr>
                <w:rFonts w:cstheme="minorHAnsi"/>
                <w:color w:val="000000"/>
                <w:sz w:val="20"/>
                <w:szCs w:val="20"/>
              </w:rPr>
              <w:t>results</w:t>
            </w:r>
            <w:proofErr w:type="spellEnd"/>
            <w:r w:rsidR="00A42522" w:rsidRPr="00A42522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A42522" w:rsidRPr="00A42522" w14:paraId="2C0FC0F0" w14:textId="5E9A9960" w:rsidTr="008C1C60">
        <w:tc>
          <w:tcPr>
            <w:tcW w:w="564" w:type="dxa"/>
            <w:vAlign w:val="center"/>
          </w:tcPr>
          <w:p w14:paraId="2BF5379C" w14:textId="4DEEFE7F" w:rsidR="00A42522" w:rsidRPr="00A42522" w:rsidRDefault="00A42522" w:rsidP="008C1C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2721" w:type="dxa"/>
            <w:vAlign w:val="center"/>
          </w:tcPr>
          <w:p w14:paraId="796329D2" w14:textId="63DFFE21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Parenta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(role) modeling</w:t>
            </w:r>
          </w:p>
        </w:tc>
        <w:tc>
          <w:tcPr>
            <w:tcW w:w="3236" w:type="dxa"/>
          </w:tcPr>
          <w:p w14:paraId="6C48486F" w14:textId="1F9A7789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 xml:space="preserve">A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roces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bservationa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learning in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which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behavior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arent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act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as a stimulus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fo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simila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interest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behavior in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thei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child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19" w:type="dxa"/>
          </w:tcPr>
          <w:p w14:paraId="6BFAD7EE" w14:textId="418D2142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A learning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proces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hrough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bservatio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wher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behavior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exhibited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by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parent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serve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as a stimulus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fo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simila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interest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behavior in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hei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child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A42522" w:rsidRPr="00A42522" w14:paraId="62FB58A0" w14:textId="113AC06C" w:rsidTr="008C1C60">
        <w:tc>
          <w:tcPr>
            <w:tcW w:w="564" w:type="dxa"/>
            <w:vAlign w:val="center"/>
          </w:tcPr>
          <w:p w14:paraId="73697F57" w14:textId="64A6293F" w:rsidR="00A42522" w:rsidRPr="00A42522" w:rsidRDefault="00A42522" w:rsidP="008C1C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721" w:type="dxa"/>
            <w:vAlign w:val="center"/>
          </w:tcPr>
          <w:p w14:paraId="314729BD" w14:textId="232511C1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PAB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history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atterns</w:t>
            </w:r>
            <w:proofErr w:type="spellEnd"/>
          </w:p>
        </w:tc>
        <w:tc>
          <w:tcPr>
            <w:tcW w:w="3236" w:type="dxa"/>
          </w:tcPr>
          <w:p w14:paraId="1218F854" w14:textId="03E88802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Individual'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past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engagement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in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hysica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activity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recurring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habit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bserved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ve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tim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19" w:type="dxa"/>
          </w:tcPr>
          <w:p w14:paraId="15F4A58F" w14:textId="5E41CB86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person'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historic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engagement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physic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activity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consistent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habit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identified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ve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give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period.</w:t>
            </w:r>
          </w:p>
        </w:tc>
      </w:tr>
      <w:tr w:rsidR="00A42522" w:rsidRPr="00A42522" w14:paraId="663357F0" w14:textId="65802CDF" w:rsidTr="008C1C60">
        <w:tc>
          <w:tcPr>
            <w:tcW w:w="564" w:type="dxa"/>
            <w:vAlign w:val="center"/>
          </w:tcPr>
          <w:p w14:paraId="5F83CF1C" w14:textId="5589514B" w:rsidR="00A42522" w:rsidRPr="00A42522" w:rsidRDefault="00A42522" w:rsidP="008C1C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2721" w:type="dxa"/>
            <w:vAlign w:val="center"/>
          </w:tcPr>
          <w:p w14:paraId="5EAD4EF8" w14:textId="6026E3D1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Sedentary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3236" w:type="dxa"/>
          </w:tcPr>
          <w:p w14:paraId="39BB6C37" w14:textId="0AB661E9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 xml:space="preserve">Any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waking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behavior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characterized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by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an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energy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expenditur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≤1.5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metabolic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equivalent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MET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),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whil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in a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sitting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reclining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lying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ostur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19" w:type="dxa"/>
          </w:tcPr>
          <w:p w14:paraId="0146639F" w14:textId="1D29B8C3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Any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waking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behavior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characterized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by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a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energy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expenditur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≤1.5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metabolic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equivalent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MET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)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whil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in a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sitting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reclining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lying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postur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A42522" w:rsidRPr="00A42522" w14:paraId="36C38070" w14:textId="046880DD" w:rsidTr="008C1C60">
        <w:tc>
          <w:tcPr>
            <w:tcW w:w="564" w:type="dxa"/>
            <w:vAlign w:val="center"/>
          </w:tcPr>
          <w:p w14:paraId="5AC189D9" w14:textId="10008A4F" w:rsidR="00A42522" w:rsidRPr="00A42522" w:rsidRDefault="00A42522" w:rsidP="008C1C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2721" w:type="dxa"/>
            <w:vAlign w:val="center"/>
          </w:tcPr>
          <w:p w14:paraId="4DD226BE" w14:textId="4EFEA670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Phon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usage</w:t>
            </w:r>
            <w:proofErr w:type="spellEnd"/>
          </w:p>
        </w:tc>
        <w:tc>
          <w:tcPr>
            <w:tcW w:w="3236" w:type="dxa"/>
          </w:tcPr>
          <w:p w14:paraId="122529DB" w14:textId="11D6EF6E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frequency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duration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a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hon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i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used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19" w:type="dxa"/>
          </w:tcPr>
          <w:p w14:paraId="3824574F" w14:textId="64A1C596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frequency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duratio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mobile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phon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utilizatio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A42522" w:rsidRPr="00A42522" w14:paraId="51030A60" w14:textId="65363970" w:rsidTr="008C1C60">
        <w:tc>
          <w:tcPr>
            <w:tcW w:w="564" w:type="dxa"/>
            <w:vAlign w:val="center"/>
          </w:tcPr>
          <w:p w14:paraId="05232647" w14:textId="7FC6A6ED" w:rsidR="00A42522" w:rsidRPr="00A42522" w:rsidRDefault="00A42522" w:rsidP="008C1C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lastRenderedPageBreak/>
              <w:t>26</w:t>
            </w:r>
          </w:p>
        </w:tc>
        <w:tc>
          <w:tcPr>
            <w:tcW w:w="2721" w:type="dxa"/>
            <w:vAlign w:val="center"/>
          </w:tcPr>
          <w:p w14:paraId="30802040" w14:textId="1A43E48A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 xml:space="preserve">Independent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activ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mobility</w:t>
            </w:r>
          </w:p>
        </w:tc>
        <w:tc>
          <w:tcPr>
            <w:tcW w:w="3236" w:type="dxa"/>
          </w:tcPr>
          <w:p w14:paraId="3E620267" w14:textId="7DAC02E2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Freedom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to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mov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around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in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thei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loca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environment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without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accompaniment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19" w:type="dxa"/>
          </w:tcPr>
          <w:p w14:paraId="6C466011" w14:textId="2D2606E7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Freedom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mov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around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ne'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loc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environment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without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accompaniment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A42522" w:rsidRPr="00A42522" w14:paraId="290971A3" w14:textId="62E058F8" w:rsidTr="008C1C60">
        <w:tc>
          <w:tcPr>
            <w:tcW w:w="564" w:type="dxa"/>
            <w:vAlign w:val="center"/>
          </w:tcPr>
          <w:p w14:paraId="7CB1E05C" w14:textId="02FED514" w:rsidR="00A42522" w:rsidRPr="00A42522" w:rsidRDefault="00A42522" w:rsidP="008C1C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2721" w:type="dxa"/>
            <w:vAlign w:val="center"/>
          </w:tcPr>
          <w:p w14:paraId="4EF9214E" w14:textId="39A35168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Sleep</w:t>
            </w:r>
            <w:proofErr w:type="spellEnd"/>
          </w:p>
        </w:tc>
        <w:tc>
          <w:tcPr>
            <w:tcW w:w="3236" w:type="dxa"/>
          </w:tcPr>
          <w:p w14:paraId="467F9F27" w14:textId="4AF79395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 xml:space="preserve">A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circadian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stat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characterized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by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artia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tota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suspension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consciousnes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voluntary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muscl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inhibition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, and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relativ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insensitivity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to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stimulation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19" w:type="dxa"/>
          </w:tcPr>
          <w:p w14:paraId="53C21868" w14:textId="26E3859D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circadia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stat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characterized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by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parti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ot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suspensio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consciousnes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voluntary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muscl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inhibitio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and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relativ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insensitivity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stimulatio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A42522" w:rsidRPr="00A42522" w14:paraId="161AC7CE" w14:textId="582F205A" w:rsidTr="008C1C60">
        <w:tc>
          <w:tcPr>
            <w:tcW w:w="564" w:type="dxa"/>
            <w:vAlign w:val="center"/>
          </w:tcPr>
          <w:p w14:paraId="6A594537" w14:textId="054100DD" w:rsidR="00A42522" w:rsidRPr="00A42522" w:rsidRDefault="00A42522" w:rsidP="008C1C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2721" w:type="dxa"/>
            <w:vAlign w:val="center"/>
          </w:tcPr>
          <w:p w14:paraId="7DC1485C" w14:textId="4976E35D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Participation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in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rganised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sports</w:t>
            </w:r>
            <w:proofErr w:type="spellEnd"/>
          </w:p>
        </w:tc>
        <w:tc>
          <w:tcPr>
            <w:tcW w:w="3236" w:type="dxa"/>
          </w:tcPr>
          <w:p w14:paraId="7B01FB83" w14:textId="16E5A228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frequency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duration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and/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gramStart"/>
            <w:r w:rsidRPr="00A42522">
              <w:rPr>
                <w:rFonts w:cstheme="minorHAnsi"/>
                <w:sz w:val="20"/>
                <w:szCs w:val="20"/>
              </w:rPr>
              <w:t>intensity</w:t>
            </w:r>
            <w:proofErr w:type="gramEnd"/>
            <w:r w:rsidRPr="00A42522">
              <w:rPr>
                <w:rFonts w:cstheme="minorHAnsi"/>
                <w:sz w:val="20"/>
                <w:szCs w:val="20"/>
              </w:rPr>
              <w:t xml:space="preserve"> in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ractising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hysica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activity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that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involve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rule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forma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trainining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competition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rganised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by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recognised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sport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rganisation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19" w:type="dxa"/>
          </w:tcPr>
          <w:p w14:paraId="22F8FCFB" w14:textId="0189ACA2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frequency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duratio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>, and/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A42522">
              <w:rPr>
                <w:rFonts w:cstheme="minorHAnsi"/>
                <w:color w:val="000000"/>
                <w:sz w:val="20"/>
                <w:szCs w:val="20"/>
              </w:rPr>
              <w:t>intensity</w:t>
            </w:r>
            <w:proofErr w:type="gram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physic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activity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participatio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hat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involve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predetermined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rule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form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raining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and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competitio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coordinated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by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acknowledged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sport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rganisation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A42522" w:rsidRPr="00A42522" w14:paraId="6501CD5A" w14:textId="450DEC52" w:rsidTr="008C1C60">
        <w:tc>
          <w:tcPr>
            <w:tcW w:w="564" w:type="dxa"/>
            <w:vAlign w:val="center"/>
          </w:tcPr>
          <w:p w14:paraId="1C6FDD04" w14:textId="29CAD24A" w:rsidR="00A42522" w:rsidRPr="00A42522" w:rsidRDefault="00A42522" w:rsidP="008C1C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2721" w:type="dxa"/>
            <w:vAlign w:val="center"/>
          </w:tcPr>
          <w:p w14:paraId="0A7E9841" w14:textId="70FD45CB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Activ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transport</w:t>
            </w:r>
          </w:p>
        </w:tc>
        <w:tc>
          <w:tcPr>
            <w:tcW w:w="3236" w:type="dxa"/>
          </w:tcPr>
          <w:p w14:paraId="35A3B920" w14:textId="028AA902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 xml:space="preserve">Physical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activity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undertaken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as a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mean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transport and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include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walking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cycling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the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non-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motorised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vehicle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19" w:type="dxa"/>
          </w:tcPr>
          <w:p w14:paraId="422FD60A" w14:textId="19B0791A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Physical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activity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executed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as a mode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ransportatio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encompassing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action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such as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walking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cycling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utilizing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the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non-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motorised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vehicle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A42522" w:rsidRPr="00A42522" w14:paraId="002A515B" w14:textId="403305B7" w:rsidTr="008C1C60">
        <w:tc>
          <w:tcPr>
            <w:tcW w:w="564" w:type="dxa"/>
            <w:vAlign w:val="center"/>
          </w:tcPr>
          <w:p w14:paraId="112FCF8A" w14:textId="64F22D99" w:rsidR="00A42522" w:rsidRPr="00A42522" w:rsidRDefault="00A42522" w:rsidP="008C1C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2721" w:type="dxa"/>
            <w:vAlign w:val="center"/>
          </w:tcPr>
          <w:p w14:paraId="72398C70" w14:textId="3F6B62E0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Backyard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acces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3236" w:type="dxa"/>
          </w:tcPr>
          <w:p w14:paraId="24CDA471" w14:textId="1C82685A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Availability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reachability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a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spac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clos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to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ne'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livng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working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facility (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e.g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.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schoo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, office,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nursing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hom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>).</w:t>
            </w:r>
          </w:p>
        </w:tc>
        <w:tc>
          <w:tcPr>
            <w:tcW w:w="3119" w:type="dxa"/>
          </w:tcPr>
          <w:p w14:paraId="006F0D49" w14:textId="2222A168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Availability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reachability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spac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proximity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ne'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residenti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working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locatio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e.g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schoo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office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nursing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hom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>).</w:t>
            </w:r>
          </w:p>
        </w:tc>
      </w:tr>
      <w:tr w:rsidR="00A42522" w:rsidRPr="00A42522" w14:paraId="4233190E" w14:textId="3F5D47CA" w:rsidTr="008C1C60">
        <w:tc>
          <w:tcPr>
            <w:tcW w:w="564" w:type="dxa"/>
            <w:vAlign w:val="center"/>
          </w:tcPr>
          <w:p w14:paraId="727FBC6A" w14:textId="39CC378A" w:rsidR="00A42522" w:rsidRPr="00A42522" w:rsidRDefault="00A42522" w:rsidP="008C1C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2721" w:type="dxa"/>
            <w:vAlign w:val="center"/>
          </w:tcPr>
          <w:p w14:paraId="296C1CBB" w14:textId="15BCF508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 xml:space="preserve">Green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spac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access</w:t>
            </w:r>
            <w:proofErr w:type="spellEnd"/>
          </w:p>
        </w:tc>
        <w:tc>
          <w:tcPr>
            <w:tcW w:w="3236" w:type="dxa"/>
          </w:tcPr>
          <w:p w14:paraId="3396FB4A" w14:textId="51EA0822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Availability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reachability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a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spac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in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natur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clos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to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ne'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livng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working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facility (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e.g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.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schoo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, office,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nursing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hom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>).</w:t>
            </w:r>
          </w:p>
        </w:tc>
        <w:tc>
          <w:tcPr>
            <w:tcW w:w="3119" w:type="dxa"/>
          </w:tcPr>
          <w:p w14:paraId="7897F8E8" w14:textId="2596D249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accessibility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closenes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a natural environment in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relatio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to a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person'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residenti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ccupation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locatio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such as a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schoo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office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care facility.</w:t>
            </w:r>
          </w:p>
        </w:tc>
      </w:tr>
      <w:tr w:rsidR="00A42522" w:rsidRPr="00A42522" w14:paraId="774510A0" w14:textId="7934D07E" w:rsidTr="008C1C60">
        <w:tc>
          <w:tcPr>
            <w:tcW w:w="564" w:type="dxa"/>
            <w:vAlign w:val="center"/>
          </w:tcPr>
          <w:p w14:paraId="1B89C3F8" w14:textId="6A7B68F8" w:rsidR="00A42522" w:rsidRPr="00A42522" w:rsidRDefault="00A42522" w:rsidP="008C1C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2721" w:type="dxa"/>
            <w:vAlign w:val="center"/>
          </w:tcPr>
          <w:p w14:paraId="0F2FCC7A" w14:textId="0D10FC97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 xml:space="preserve">PA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rovision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etho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in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setting</w:t>
            </w:r>
            <w:proofErr w:type="spellEnd"/>
          </w:p>
        </w:tc>
        <w:tc>
          <w:tcPr>
            <w:tcW w:w="3236" w:type="dxa"/>
          </w:tcPr>
          <w:p w14:paraId="37C40D75" w14:textId="1A46DD1E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pportunitie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rovided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fo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individual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to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b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hysically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activ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19" w:type="dxa"/>
          </w:tcPr>
          <w:p w14:paraId="7A2F677C" w14:textId="260DFEE5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pportunitie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afforded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fo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individual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engag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physic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activity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withi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certai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environment.</w:t>
            </w:r>
          </w:p>
        </w:tc>
      </w:tr>
      <w:tr w:rsidR="00A42522" w:rsidRPr="00A42522" w14:paraId="5F2E25AA" w14:textId="07A1E7AD" w:rsidTr="008C1C60">
        <w:tc>
          <w:tcPr>
            <w:tcW w:w="564" w:type="dxa"/>
            <w:vAlign w:val="center"/>
          </w:tcPr>
          <w:p w14:paraId="2F9BC323" w14:textId="1B76E902" w:rsidR="00A42522" w:rsidRPr="00A42522" w:rsidRDefault="00A42522" w:rsidP="008C1C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2721" w:type="dxa"/>
            <w:vAlign w:val="center"/>
          </w:tcPr>
          <w:p w14:paraId="0599D6AE" w14:textId="5FB6E7AC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Neighbourhood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3236" w:type="dxa"/>
          </w:tcPr>
          <w:p w14:paraId="79CD9731" w14:textId="2B9D766E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demographic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socia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built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environment,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economic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feature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a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geographic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area in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which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eopl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live.</w:t>
            </w:r>
          </w:p>
        </w:tc>
        <w:tc>
          <w:tcPr>
            <w:tcW w:w="3119" w:type="dxa"/>
          </w:tcPr>
          <w:p w14:paraId="6941936A" w14:textId="01F85426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demographic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soci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architectur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economic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attribute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geographic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area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wher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individual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resid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A42522" w:rsidRPr="00A42522" w14:paraId="4BA7EA09" w14:textId="13C132DC" w:rsidTr="008C1C60">
        <w:tc>
          <w:tcPr>
            <w:tcW w:w="564" w:type="dxa"/>
            <w:vAlign w:val="center"/>
          </w:tcPr>
          <w:p w14:paraId="0867D622" w14:textId="3BD5AF51" w:rsidR="00A42522" w:rsidRPr="00A42522" w:rsidRDefault="00A42522" w:rsidP="008C1C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2721" w:type="dxa"/>
            <w:vAlign w:val="center"/>
          </w:tcPr>
          <w:p w14:paraId="128E94FF" w14:textId="06E2A1E1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Provision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roximity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ark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layground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236" w:type="dxa"/>
          </w:tcPr>
          <w:p w14:paraId="02F6A86C" w14:textId="52D52C15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 xml:space="preserve">Distance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from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specific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location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to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ark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layground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19" w:type="dxa"/>
          </w:tcPr>
          <w:p w14:paraId="75C8E43B" w14:textId="2EC0F36F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geographic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distance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betwee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specific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locatio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recreation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green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space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such as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park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playground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A42522" w:rsidRPr="00A42522" w14:paraId="38639166" w14:textId="36E8A21F" w:rsidTr="008C1C60">
        <w:tc>
          <w:tcPr>
            <w:tcW w:w="564" w:type="dxa"/>
            <w:vAlign w:val="center"/>
          </w:tcPr>
          <w:p w14:paraId="03CA3AF6" w14:textId="0FB39C1B" w:rsidR="00A42522" w:rsidRPr="00A42522" w:rsidRDefault="00A42522" w:rsidP="008C1C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2721" w:type="dxa"/>
            <w:vAlign w:val="center"/>
          </w:tcPr>
          <w:p w14:paraId="004491C3" w14:textId="3F68F9E6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>Access to sport/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recreationa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facilities</w:t>
            </w:r>
            <w:proofErr w:type="spellEnd"/>
          </w:p>
        </w:tc>
        <w:tc>
          <w:tcPr>
            <w:tcW w:w="3236" w:type="dxa"/>
          </w:tcPr>
          <w:p w14:paraId="6198A7A0" w14:textId="5708FE77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Reachability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availability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to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closest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sport/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recreationa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facility.</w:t>
            </w:r>
          </w:p>
        </w:tc>
        <w:tc>
          <w:tcPr>
            <w:tcW w:w="3119" w:type="dxa"/>
          </w:tcPr>
          <w:p w14:paraId="15A04E50" w14:textId="3B47BF4F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eas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reaching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availability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nearest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sport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recreation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facility.</w:t>
            </w:r>
          </w:p>
        </w:tc>
      </w:tr>
      <w:tr w:rsidR="00A42522" w:rsidRPr="00A42522" w14:paraId="0BCF730F" w14:textId="41E91EBE" w:rsidTr="008C1C60">
        <w:tc>
          <w:tcPr>
            <w:tcW w:w="564" w:type="dxa"/>
            <w:vAlign w:val="center"/>
          </w:tcPr>
          <w:p w14:paraId="5ECDC9F9" w14:textId="78787DF0" w:rsidR="00A42522" w:rsidRPr="00A42522" w:rsidRDefault="00A42522" w:rsidP="008C1C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2721" w:type="dxa"/>
            <w:vAlign w:val="center"/>
          </w:tcPr>
          <w:p w14:paraId="17CA4015" w14:textId="3947B922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 xml:space="preserve">Time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utdoors</w:t>
            </w:r>
            <w:proofErr w:type="spellEnd"/>
          </w:p>
        </w:tc>
        <w:tc>
          <w:tcPr>
            <w:tcW w:w="3236" w:type="dxa"/>
          </w:tcPr>
          <w:p w14:paraId="45092B50" w14:textId="0F16F719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Duration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sport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the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leisur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activitie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carried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out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utsid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building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19" w:type="dxa"/>
          </w:tcPr>
          <w:p w14:paraId="274D2409" w14:textId="4A830198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duratio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engaging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sport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the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leisur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activitie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conducted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utsid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enclosed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structure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A42522" w:rsidRPr="00A42522" w14:paraId="19A38945" w14:textId="556C2BE9" w:rsidTr="008C1C60">
        <w:tc>
          <w:tcPr>
            <w:tcW w:w="564" w:type="dxa"/>
            <w:vAlign w:val="center"/>
          </w:tcPr>
          <w:p w14:paraId="307DB581" w14:textId="418460FD" w:rsidR="00A42522" w:rsidRPr="00A42522" w:rsidRDefault="00A42522" w:rsidP="008C1C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2721" w:type="dxa"/>
            <w:vAlign w:val="center"/>
          </w:tcPr>
          <w:p w14:paraId="61A8F266" w14:textId="0F961942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Availability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hysica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activity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rogram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equipment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within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school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community</w:t>
            </w:r>
            <w:proofErr w:type="spellEnd"/>
          </w:p>
        </w:tc>
        <w:tc>
          <w:tcPr>
            <w:tcW w:w="3236" w:type="dxa"/>
          </w:tcPr>
          <w:p w14:paraId="29681969" w14:textId="7F1221B7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presence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acces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eopl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hav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to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hysica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activity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roject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equipment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in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school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community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19" w:type="dxa"/>
          </w:tcPr>
          <w:p w14:paraId="31DD5DCA" w14:textId="1EE0F5BE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existence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accessibility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physic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activity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initiative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equipment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withi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education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institution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loc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community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area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A42522" w:rsidRPr="00A42522" w14:paraId="3F83B689" w14:textId="1463E78D" w:rsidTr="008C1C60">
        <w:tc>
          <w:tcPr>
            <w:tcW w:w="564" w:type="dxa"/>
            <w:vAlign w:val="center"/>
          </w:tcPr>
          <w:p w14:paraId="31D5D16B" w14:textId="0E89AD0B" w:rsidR="00A42522" w:rsidRPr="00A42522" w:rsidRDefault="00A42522" w:rsidP="008C1C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2721" w:type="dxa"/>
            <w:vAlign w:val="center"/>
          </w:tcPr>
          <w:p w14:paraId="72CFB5EF" w14:textId="52CAF3F2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Cultura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erspectiv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on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AB</w:t>
            </w:r>
            <w:r w:rsidR="003042F9">
              <w:rPr>
                <w:rFonts w:cstheme="minorHAnsi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3236" w:type="dxa"/>
          </w:tcPr>
          <w:p w14:paraId="25837747" w14:textId="75A46D0D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Historica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socia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factor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influencing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individual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’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attitude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belief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motivation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ractice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regarding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hysica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activity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19" w:type="dxa"/>
          </w:tcPr>
          <w:p w14:paraId="57B6C58B" w14:textId="3740457A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influence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historic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societ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factor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on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individual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'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attitude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belief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motivation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and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practice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concerning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physic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activity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A42522" w:rsidRPr="00A42522" w14:paraId="55CFAA9F" w14:textId="19C53D9D" w:rsidTr="008C1C60">
        <w:tc>
          <w:tcPr>
            <w:tcW w:w="564" w:type="dxa"/>
            <w:vAlign w:val="center"/>
          </w:tcPr>
          <w:p w14:paraId="3AFE7425" w14:textId="52C03E62" w:rsidR="00A42522" w:rsidRPr="00A42522" w:rsidRDefault="00A42522" w:rsidP="008C1C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lastRenderedPageBreak/>
              <w:t>39</w:t>
            </w:r>
          </w:p>
        </w:tc>
        <w:tc>
          <w:tcPr>
            <w:tcW w:w="2721" w:type="dxa"/>
            <w:vAlign w:val="center"/>
          </w:tcPr>
          <w:p w14:paraId="4EBA8921" w14:textId="010E8FB0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>Group/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family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>/peer support</w:t>
            </w:r>
          </w:p>
        </w:tc>
        <w:tc>
          <w:tcPr>
            <w:tcW w:w="3236" w:type="dxa"/>
          </w:tcPr>
          <w:p w14:paraId="652BA116" w14:textId="3FF88A6D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Individual’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perception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that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someon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i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cared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fo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esteemed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valued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by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family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friend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colleague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ther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19" w:type="dxa"/>
          </w:tcPr>
          <w:p w14:paraId="3ED97AE4" w14:textId="37B62FCA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person'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perceptio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receiving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care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esteem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and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valu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from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hei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family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friend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colleague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ther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A42522" w:rsidRPr="00A42522" w14:paraId="27D36FF8" w14:textId="384C41EA" w:rsidTr="008C1C60">
        <w:tc>
          <w:tcPr>
            <w:tcW w:w="564" w:type="dxa"/>
            <w:vAlign w:val="center"/>
          </w:tcPr>
          <w:p w14:paraId="1AD1899A" w14:textId="34262911" w:rsidR="00A42522" w:rsidRPr="00A42522" w:rsidRDefault="00A42522" w:rsidP="008C1C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2721" w:type="dxa"/>
            <w:vAlign w:val="center"/>
          </w:tcPr>
          <w:p w14:paraId="7398ABBD" w14:textId="7316482B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Companionship</w:t>
            </w:r>
            <w:proofErr w:type="spellEnd"/>
          </w:p>
        </w:tc>
        <w:tc>
          <w:tcPr>
            <w:tcW w:w="3236" w:type="dxa"/>
          </w:tcPr>
          <w:p w14:paraId="430166D9" w14:textId="1071BFFE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Engagement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in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activitie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with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ther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who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share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common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experience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interest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value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goal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3119" w:type="dxa"/>
          </w:tcPr>
          <w:p w14:paraId="6089739D" w14:textId="219E62B5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The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presence and support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f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a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companio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friend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ften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providing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emotion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social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support.</w:t>
            </w:r>
          </w:p>
        </w:tc>
      </w:tr>
      <w:tr w:rsidR="00A42522" w:rsidRPr="00A42522" w14:paraId="63D11F39" w14:textId="1425446D" w:rsidTr="008C1C60">
        <w:tc>
          <w:tcPr>
            <w:tcW w:w="564" w:type="dxa"/>
            <w:vAlign w:val="center"/>
          </w:tcPr>
          <w:p w14:paraId="757B4E77" w14:textId="3702477E" w:rsidR="00A42522" w:rsidRPr="00A42522" w:rsidRDefault="00A42522" w:rsidP="008C1C6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2522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2721" w:type="dxa"/>
            <w:vAlign w:val="center"/>
          </w:tcPr>
          <w:p w14:paraId="167E0F1D" w14:textId="38DB9747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Social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contact</w:t>
            </w:r>
            <w:proofErr w:type="spellEnd"/>
          </w:p>
        </w:tc>
        <w:tc>
          <w:tcPr>
            <w:tcW w:w="3236" w:type="dxa"/>
          </w:tcPr>
          <w:p w14:paraId="7D1683F4" w14:textId="681839DA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sz w:val="20"/>
                <w:szCs w:val="20"/>
              </w:rPr>
              <w:t>Interaction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with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ther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which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involve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face-to-face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media-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related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sz w:val="20"/>
                <w:szCs w:val="20"/>
              </w:rPr>
              <w:t>activities</w:t>
            </w:r>
            <w:proofErr w:type="spellEnd"/>
            <w:r w:rsidRPr="00A42522">
              <w:rPr>
                <w:rFonts w:cstheme="minorHAnsi"/>
                <w:sz w:val="20"/>
                <w:szCs w:val="20"/>
              </w:rPr>
              <w:t xml:space="preserve">. </w:t>
            </w:r>
          </w:p>
        </w:tc>
        <w:tc>
          <w:tcPr>
            <w:tcW w:w="3119" w:type="dxa"/>
          </w:tcPr>
          <w:p w14:paraId="74BEBCC5" w14:textId="543D8488" w:rsidR="00A42522" w:rsidRPr="00A42522" w:rsidRDefault="00A42522" w:rsidP="00A4252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Interaction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with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ther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which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involve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face-to-face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or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media-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related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42522">
              <w:rPr>
                <w:rFonts w:cstheme="minorHAnsi"/>
                <w:color w:val="000000"/>
                <w:sz w:val="20"/>
                <w:szCs w:val="20"/>
              </w:rPr>
              <w:t>activities</w:t>
            </w:r>
            <w:proofErr w:type="spellEnd"/>
            <w:r w:rsidRPr="00A42522">
              <w:rPr>
                <w:rFonts w:cstheme="minorHAnsi"/>
                <w:color w:val="000000"/>
                <w:sz w:val="20"/>
                <w:szCs w:val="20"/>
              </w:rPr>
              <w:t xml:space="preserve">. </w:t>
            </w:r>
          </w:p>
        </w:tc>
      </w:tr>
    </w:tbl>
    <w:p w14:paraId="5A8E2912" w14:textId="77777777" w:rsidR="00AF116D" w:rsidRPr="00A42522" w:rsidRDefault="00AF116D">
      <w:pPr>
        <w:rPr>
          <w:rFonts w:cstheme="minorHAnsi"/>
          <w:sz w:val="20"/>
          <w:szCs w:val="20"/>
        </w:rPr>
      </w:pPr>
    </w:p>
    <w:sectPr w:rsidR="00AF116D" w:rsidRPr="00A42522" w:rsidSect="00AB13FF">
      <w:pgSz w:w="11906" w:h="16838"/>
      <w:pgMar w:top="709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D73CE2"/>
    <w:multiLevelType w:val="hybridMultilevel"/>
    <w:tmpl w:val="2C24AE56"/>
    <w:lvl w:ilvl="0" w:tplc="96AAA2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35847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A67"/>
    <w:rsid w:val="00007436"/>
    <w:rsid w:val="00227E0F"/>
    <w:rsid w:val="00276D50"/>
    <w:rsid w:val="002814FF"/>
    <w:rsid w:val="002945E3"/>
    <w:rsid w:val="00294FD0"/>
    <w:rsid w:val="003042F9"/>
    <w:rsid w:val="00362E2F"/>
    <w:rsid w:val="00373293"/>
    <w:rsid w:val="0038263F"/>
    <w:rsid w:val="003D656E"/>
    <w:rsid w:val="003E4221"/>
    <w:rsid w:val="004455D3"/>
    <w:rsid w:val="004D287C"/>
    <w:rsid w:val="005402E0"/>
    <w:rsid w:val="005A22B6"/>
    <w:rsid w:val="005E4042"/>
    <w:rsid w:val="006610B4"/>
    <w:rsid w:val="007E562C"/>
    <w:rsid w:val="00862656"/>
    <w:rsid w:val="00897DFD"/>
    <w:rsid w:val="008C1C60"/>
    <w:rsid w:val="00944B78"/>
    <w:rsid w:val="00965EF2"/>
    <w:rsid w:val="009A0495"/>
    <w:rsid w:val="009B41F0"/>
    <w:rsid w:val="009D41D9"/>
    <w:rsid w:val="00A42522"/>
    <w:rsid w:val="00A7510D"/>
    <w:rsid w:val="00A91C1B"/>
    <w:rsid w:val="00AB13FF"/>
    <w:rsid w:val="00AF116D"/>
    <w:rsid w:val="00B45428"/>
    <w:rsid w:val="00C25090"/>
    <w:rsid w:val="00C41A67"/>
    <w:rsid w:val="00CA420A"/>
    <w:rsid w:val="00CC25C7"/>
    <w:rsid w:val="00E27BE0"/>
    <w:rsid w:val="00E74F10"/>
    <w:rsid w:val="00ED026E"/>
    <w:rsid w:val="00F11B08"/>
    <w:rsid w:val="00F50C1B"/>
    <w:rsid w:val="00FA5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E6CB5"/>
  <w15:chartTrackingRefBased/>
  <w15:docId w15:val="{75FC3AEF-2880-4D31-AF50-8667479B6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1A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1A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1A6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1A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1A6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1A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1A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1A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1A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1A6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1A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1A6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1A6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1A6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1A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1A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1A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1A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1A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1A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1A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1A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1A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1A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1A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1A6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1A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1A6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1A6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41A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45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4</Pages>
  <Words>1648</Words>
  <Characters>9726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gryn Jan</dc:creator>
  <cp:keywords/>
  <dc:description/>
  <cp:lastModifiedBy>Dygryn Jan</cp:lastModifiedBy>
  <cp:revision>33</cp:revision>
  <dcterms:created xsi:type="dcterms:W3CDTF">2024-05-19T11:33:00Z</dcterms:created>
  <dcterms:modified xsi:type="dcterms:W3CDTF">2024-09-21T06:38:00Z</dcterms:modified>
</cp:coreProperties>
</file>